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6D7" w:rsidRPr="007816D7" w:rsidRDefault="007816D7" w:rsidP="007816D7">
      <w:pPr>
        <w:spacing w:after="200" w:line="276" w:lineRule="auto"/>
        <w:rPr>
          <w:rFonts w:ascii="Calibri" w:eastAsia="Calibri" w:hAnsi="Calibri" w:cs="Calibri"/>
          <w:b/>
          <w:lang w:val="en-GB"/>
        </w:rPr>
      </w:pPr>
      <w:r w:rsidRPr="007816D7">
        <w:rPr>
          <w:rFonts w:ascii="Calibri" w:eastAsia="Calibri" w:hAnsi="Calibri" w:cs="Calibri"/>
          <w:b/>
          <w:lang w:val="en-GB"/>
        </w:rPr>
        <w:t xml:space="preserve">Supplementary Table </w:t>
      </w:r>
      <w:r w:rsidR="00D93303">
        <w:rPr>
          <w:rFonts w:ascii="Calibri" w:eastAsia="Calibri" w:hAnsi="Calibri" w:cs="Calibri"/>
          <w:b/>
          <w:lang w:val="en-GB"/>
        </w:rPr>
        <w:t>2</w:t>
      </w:r>
      <w:r w:rsidRPr="007816D7">
        <w:rPr>
          <w:rFonts w:ascii="Calibri" w:eastAsia="Calibri" w:hAnsi="Calibri" w:cs="Calibri"/>
          <w:lang w:val="en-GB"/>
        </w:rPr>
        <w:t>: Prevalence of chronic conditions stratified by sex, site and age groups.</w:t>
      </w:r>
      <w:r w:rsidRPr="007816D7">
        <w:rPr>
          <w:rFonts w:ascii="Calibri" w:eastAsia="Calibri" w:hAnsi="Calibri" w:cs="Calibri"/>
          <w:b/>
          <w:lang w:val="en-GB"/>
        </w:rPr>
        <w:t xml:space="preserve"> </w:t>
      </w:r>
    </w:p>
    <w:tbl>
      <w:tblPr>
        <w:tblpPr w:leftFromText="141" w:rightFromText="141" w:vertAnchor="text" w:horzAnchor="margin" w:tblpXSpec="center" w:tblpY="197"/>
        <w:tblW w:w="152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854"/>
        <w:gridCol w:w="284"/>
        <w:gridCol w:w="1113"/>
        <w:gridCol w:w="1113"/>
        <w:gridCol w:w="1098"/>
        <w:gridCol w:w="204"/>
        <w:gridCol w:w="1011"/>
        <w:gridCol w:w="1011"/>
        <w:gridCol w:w="1142"/>
        <w:gridCol w:w="186"/>
        <w:gridCol w:w="1011"/>
        <w:gridCol w:w="1011"/>
        <w:gridCol w:w="1013"/>
        <w:gridCol w:w="186"/>
        <w:gridCol w:w="1113"/>
        <w:gridCol w:w="1018"/>
        <w:gridCol w:w="1017"/>
      </w:tblGrid>
      <w:tr w:rsidR="007816D7" w:rsidRPr="007816D7" w:rsidTr="008D4DFC">
        <w:trPr>
          <w:trHeight w:val="339"/>
        </w:trPr>
        <w:tc>
          <w:tcPr>
            <w:tcW w:w="85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lang w:val="en-GB" w:eastAsia="nl-NL"/>
              </w:rPr>
              <w:t>Men</w:t>
            </w:r>
          </w:p>
          <w:p w:rsidR="007816D7" w:rsidRPr="007816D7" w:rsidRDefault="007816D7" w:rsidP="007816D7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85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816D7" w:rsidRPr="007816D7" w:rsidRDefault="007816D7" w:rsidP="007816D7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Site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324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Europe</w:t>
            </w:r>
          </w:p>
        </w:tc>
        <w:tc>
          <w:tcPr>
            <w:tcW w:w="2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64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Urban Ghana</w:t>
            </w:r>
          </w:p>
        </w:tc>
        <w:tc>
          <w:tcPr>
            <w:tcW w:w="1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035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Rural Ghana</w:t>
            </w:r>
          </w:p>
        </w:tc>
        <w:tc>
          <w:tcPr>
            <w:tcW w:w="1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48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Total</w:t>
            </w:r>
          </w:p>
        </w:tc>
      </w:tr>
      <w:tr w:rsidR="007816D7" w:rsidRPr="007816D7" w:rsidTr="008D4DFC">
        <w:trPr>
          <w:trHeight w:val="324"/>
        </w:trPr>
        <w:tc>
          <w:tcPr>
            <w:tcW w:w="85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816D7" w:rsidRPr="007816D7" w:rsidRDefault="007816D7" w:rsidP="007816D7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25-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42-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54-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25-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42-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54-7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25-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42-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54-7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25-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42-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54-70</w:t>
            </w:r>
          </w:p>
        </w:tc>
      </w:tr>
      <w:tr w:rsidR="007816D7" w:rsidRPr="007816D7" w:rsidTr="008D4DFC">
        <w:trPr>
          <w:trHeight w:val="339"/>
        </w:trPr>
        <w:tc>
          <w:tcPr>
            <w:tcW w:w="85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85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30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44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326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13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1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121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14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100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119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590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67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(N=566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Hypertens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8 (28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61 (59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50 (7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9 (14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1 (31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3 (60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0 (6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6 (26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7 (39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17 (19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28 (48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70 (65.4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Obesit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1 (13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8 (17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1 (2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 (5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3 (1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 (4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 (1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 (1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0 (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0 (8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2 (13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6 (13.4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6 (5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0 (13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1 (21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 (3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 (6.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2 (26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 (0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 (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 (7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1 (3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2 (10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12 (19.8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Hypercholesterolemi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26 (41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24 (50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75 (53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3 (39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7 (59.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5 (53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9 (19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2 (22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5 (21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08 (35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23 (48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65 (46.8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Cardiovascular Dise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8 (5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3 (7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6 (11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8 (20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9 (14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1 (17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8 (25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5 (25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0 (16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4 (14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7 (11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7 (13.6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Chronic Kidney Dise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1 (6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8 (8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2 (12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 (6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3 (10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5 (28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 (4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 (5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1 (9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6 (6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6 (8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8 (15.5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Rheumatic Disorde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0 (3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0 (6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3 (7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4 (32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57 (43.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4 (28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4 (29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3 (3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3 (36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8 (16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20 (17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00 (17.7)</w:t>
            </w:r>
          </w:p>
        </w:tc>
      </w:tr>
      <w:tr w:rsidR="007816D7" w:rsidRPr="007816D7" w:rsidTr="008D4DFC">
        <w:trPr>
          <w:trHeight w:val="339"/>
        </w:trPr>
        <w:tc>
          <w:tcPr>
            <w:tcW w:w="1991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Depressive symptoms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9 (6.2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5 (5.7)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0 (6.1)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6 (4.4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 (2.3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 (0.8)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 (2.7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0 (10.0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 (3.4)</w:t>
            </w: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9 (4.9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8 (5.7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5 (4.4)</w:t>
            </w:r>
          </w:p>
        </w:tc>
      </w:tr>
      <w:tr w:rsidR="007816D7" w:rsidRPr="007816D7" w:rsidTr="008D4DFC">
        <w:trPr>
          <w:trHeight w:val="339"/>
        </w:trPr>
        <w:tc>
          <w:tcPr>
            <w:tcW w:w="1991" w:type="dxa"/>
            <w:gridSpan w:val="3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Multimorbidity</w:t>
            </w:r>
          </w:p>
        </w:tc>
        <w:tc>
          <w:tcPr>
            <w:tcW w:w="1113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97 (31.6)</w:t>
            </w:r>
          </w:p>
        </w:tc>
        <w:tc>
          <w:tcPr>
            <w:tcW w:w="1113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39 (54.1)</w:t>
            </w:r>
          </w:p>
        </w:tc>
        <w:tc>
          <w:tcPr>
            <w:tcW w:w="1098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228 (69.9)</w:t>
            </w:r>
          </w:p>
        </w:tc>
        <w:tc>
          <w:tcPr>
            <w:tcW w:w="204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11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3 (31.9)</w:t>
            </w:r>
          </w:p>
        </w:tc>
        <w:tc>
          <w:tcPr>
            <w:tcW w:w="1011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71 (54.6)</w:t>
            </w:r>
          </w:p>
        </w:tc>
        <w:tc>
          <w:tcPr>
            <w:tcW w:w="1142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81 (66.9)</w:t>
            </w:r>
          </w:p>
        </w:tc>
        <w:tc>
          <w:tcPr>
            <w:tcW w:w="186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11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5 (23.6)</w:t>
            </w:r>
          </w:p>
        </w:tc>
        <w:tc>
          <w:tcPr>
            <w:tcW w:w="1011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2 (32.0)</w:t>
            </w:r>
          </w:p>
        </w:tc>
        <w:tc>
          <w:tcPr>
            <w:tcW w:w="1013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46 (38.7)</w:t>
            </w:r>
          </w:p>
        </w:tc>
        <w:tc>
          <w:tcPr>
            <w:tcW w:w="186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13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175 (29.7)</w:t>
            </w:r>
          </w:p>
        </w:tc>
        <w:tc>
          <w:tcPr>
            <w:tcW w:w="1018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42 (50.9)</w:t>
            </w:r>
          </w:p>
        </w:tc>
        <w:tc>
          <w:tcPr>
            <w:tcW w:w="1017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  <w:t>355 (62.7)</w:t>
            </w:r>
          </w:p>
        </w:tc>
      </w:tr>
      <w:tr w:rsidR="007816D7" w:rsidRPr="007816D7" w:rsidTr="008D4DFC">
        <w:trPr>
          <w:trHeight w:val="339"/>
        </w:trPr>
        <w:tc>
          <w:tcPr>
            <w:tcW w:w="85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Women</w:t>
            </w:r>
          </w:p>
          <w:p w:rsidR="007816D7" w:rsidRPr="007816D7" w:rsidRDefault="007816D7" w:rsidP="007816D7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85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816D7" w:rsidRPr="007816D7" w:rsidRDefault="007816D7" w:rsidP="007816D7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Site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324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Europe</w:t>
            </w:r>
          </w:p>
        </w:tc>
        <w:tc>
          <w:tcPr>
            <w:tcW w:w="2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64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Urban Ghana</w:t>
            </w:r>
          </w:p>
        </w:tc>
        <w:tc>
          <w:tcPr>
            <w:tcW w:w="1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035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Rural Ghana</w:t>
            </w:r>
          </w:p>
        </w:tc>
        <w:tc>
          <w:tcPr>
            <w:tcW w:w="1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3148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Total</w:t>
            </w:r>
          </w:p>
        </w:tc>
      </w:tr>
      <w:tr w:rsidR="007816D7" w:rsidRPr="007816D7" w:rsidTr="008D4DFC">
        <w:trPr>
          <w:trHeight w:val="324"/>
        </w:trPr>
        <w:tc>
          <w:tcPr>
            <w:tcW w:w="853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7816D7" w:rsidRPr="007816D7" w:rsidRDefault="007816D7" w:rsidP="007816D7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25-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42-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54-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25-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42-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54-7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25-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42-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54-7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25-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42-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54-70</w:t>
            </w:r>
          </w:p>
        </w:tc>
      </w:tr>
      <w:tr w:rsidR="007816D7" w:rsidRPr="007816D7" w:rsidTr="008D4DFC">
        <w:trPr>
          <w:trHeight w:val="339"/>
        </w:trPr>
        <w:tc>
          <w:tcPr>
            <w:tcW w:w="853" w:type="dxa"/>
            <w:vMerge/>
            <w:tcBorders>
              <w:left w:val="nil"/>
              <w:bottom w:val="single" w:sz="8" w:space="0" w:color="000000"/>
              <w:right w:val="nil"/>
            </w:tcBorders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85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47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659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313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40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3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242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20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187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172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1087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119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(N=727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Hypertens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6 (24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68 (55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4 (74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6 (11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4 (35.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0 (49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 (11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8 (31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5 (43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5 (17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50 (46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29 (59.0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Obesit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4 (40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43 (52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9 (54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1 (3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5 (36.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8 (36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 (9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 (7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 (6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35 (30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82 (40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68 (36.9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Diabetes Mellitu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 (2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9 (9.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3 (20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 (3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 (11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3 (13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 (2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 (5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 (11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2 (2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7 (9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6 (16.0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Hypercholesterolemi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9 (33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34 (50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9 (60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5 (4</w:t>
            </w:r>
            <w:bookmarkStart w:id="0" w:name="_GoBack"/>
            <w:bookmarkEnd w:id="0"/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8 (63.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0 (74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 (18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0 (42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9 (5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2 (35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32 (53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58 (63.0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Cardiovascular Dise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5 (7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9 (10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6 (11.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9 (17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5 (18.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8 (24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8 (23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 (20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3 (30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2 (14.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2 (14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7 (20.2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Chronic Kidney Dise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5 (9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8 (11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4 (10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1 (7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3 (15.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8 (19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 (6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 (10.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2 (24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9 (8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0 (12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4 (17.1)</w:t>
            </w:r>
          </w:p>
        </w:tc>
      </w:tr>
      <w:tr w:rsidR="007816D7" w:rsidRPr="007816D7" w:rsidTr="008D4DFC">
        <w:trPr>
          <w:trHeight w:val="324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Rheumatic Disorde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 (3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4 (5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 (5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3 (35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5 (39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3 (46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 (32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4 (34.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3 (48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25 (20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3 (19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4 (29.4)</w:t>
            </w:r>
          </w:p>
        </w:tc>
      </w:tr>
      <w:tr w:rsidR="007816D7" w:rsidRPr="007816D7" w:rsidTr="008D4DFC">
        <w:trPr>
          <w:trHeight w:val="339"/>
        </w:trPr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Depressive symptom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9 (8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8 (8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 (7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 (3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 (4.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 (5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 (3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 (9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 (11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0 (5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0 (7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7 (7.8)</w:t>
            </w:r>
          </w:p>
        </w:tc>
      </w:tr>
      <w:tr w:rsidR="007816D7" w:rsidRPr="007816D7" w:rsidTr="008D4DFC">
        <w:trPr>
          <w:trHeight w:val="339"/>
        </w:trPr>
        <w:tc>
          <w:tcPr>
            <w:tcW w:w="1991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7816D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GB" w:eastAsia="nl-NL"/>
              </w:rPr>
              <w:t>Multimorbidit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9 (37.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37 (66.3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58 (82.4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8 (46.5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39 (69.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5 (80.6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2 (30.4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6 (51.3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2 (70.9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29 (39.5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72 (64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:rsidR="007816D7" w:rsidRPr="007816D7" w:rsidRDefault="007816D7" w:rsidP="007816D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7816D7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75 (79.1)</w:t>
            </w:r>
          </w:p>
        </w:tc>
      </w:tr>
    </w:tbl>
    <w:p w:rsidR="008D6406" w:rsidRPr="003F2CDA" w:rsidRDefault="008D6406" w:rsidP="008D6406">
      <w:pPr>
        <w:pStyle w:val="NoSpacing"/>
        <w:rPr>
          <w:rFonts w:ascii="Segoe UI" w:hAnsi="Segoe UI" w:cs="Segoe UI"/>
        </w:rPr>
      </w:pPr>
    </w:p>
    <w:sectPr w:rsidR="008D6406" w:rsidRPr="003F2CDA" w:rsidSect="00070240">
      <w:pgSz w:w="15840" w:h="12240" w:orient="landscape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6D7"/>
    <w:rsid w:val="00125C69"/>
    <w:rsid w:val="0015709F"/>
    <w:rsid w:val="003F2CDA"/>
    <w:rsid w:val="006F142D"/>
    <w:rsid w:val="007816D7"/>
    <w:rsid w:val="008D6406"/>
    <w:rsid w:val="00AE450C"/>
    <w:rsid w:val="00B1069F"/>
    <w:rsid w:val="00D9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453C9"/>
  <w15:chartTrackingRefBased/>
  <w15:docId w15:val="{8A6A5F21-D146-4FF1-8A58-2951BB35C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816D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7CD3E-BFAC-4624-820D-36075C52A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88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a Florensa-3, A. (Anna)</dc:creator>
  <cp:keywords/>
  <dc:description/>
  <cp:lastModifiedBy>Marza Florensa-3, A. (Anna)</cp:lastModifiedBy>
  <cp:revision>4</cp:revision>
  <dcterms:created xsi:type="dcterms:W3CDTF">2021-02-20T18:11:00Z</dcterms:created>
  <dcterms:modified xsi:type="dcterms:W3CDTF">2021-12-28T18:18:00Z</dcterms:modified>
</cp:coreProperties>
</file>